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B85E7" w14:textId="1592654B" w:rsidR="000229F0" w:rsidRDefault="00A23BA2">
      <w:r>
        <w:t>Supplementary Figure 1</w:t>
      </w:r>
    </w:p>
    <w:p w14:paraId="2C44A53F" w14:textId="25C0DBDE" w:rsidR="00A23BA2" w:rsidRDefault="00A23BA2">
      <w:r>
        <w:rPr>
          <w:noProof/>
        </w:rPr>
        <w:drawing>
          <wp:inline distT="0" distB="0" distL="0" distR="0" wp14:anchorId="04955014" wp14:editId="219751BF">
            <wp:extent cx="5934075" cy="35528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BF8FD0" w14:textId="39FD194C" w:rsidR="00A23BA2" w:rsidRDefault="00A23BA2"/>
    <w:p w14:paraId="3DC04077" w14:textId="42B67A5A" w:rsidR="00A23BA2" w:rsidRDefault="00A23BA2">
      <w:r>
        <w:t xml:space="preserve">Supplementary Figure 1: Blood cell abnormalities are observed after over expression of Asxl1. Asxl1 encoding mRNA was injected at the single cell stage and embryos were grown under normal conditions until </w:t>
      </w:r>
      <w:r w:rsidR="008900EC">
        <w:t>4</w:t>
      </w:r>
      <w:r>
        <w:t xml:space="preserve"> days post fertilization. Red blood cell phenotypes were visualized by brightfield microscopy using a Zeiss Stereo Microscope. Arrows indicate blood pooling in specific regions of the larvae.</w:t>
      </w:r>
    </w:p>
    <w:sectPr w:rsidR="00A23B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BA2"/>
    <w:rsid w:val="000229F0"/>
    <w:rsid w:val="008900EC"/>
    <w:rsid w:val="00A23BA2"/>
    <w:rsid w:val="00D7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1BCE4"/>
  <w15:chartTrackingRefBased/>
  <w15:docId w15:val="{C0828DA9-1BA8-4472-B057-0BC11B479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tana, Anita</dc:creator>
  <cp:keywords/>
  <dc:description/>
  <cp:lastModifiedBy>Quintana, Anita</cp:lastModifiedBy>
  <cp:revision>2</cp:revision>
  <dcterms:created xsi:type="dcterms:W3CDTF">2022-10-21T20:22:00Z</dcterms:created>
  <dcterms:modified xsi:type="dcterms:W3CDTF">2022-10-21T20:42:00Z</dcterms:modified>
</cp:coreProperties>
</file>